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1653F" w14:textId="77777777" w:rsidR="006C276C" w:rsidRPr="001C034F" w:rsidRDefault="006C276C" w:rsidP="006C276C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</w:pPr>
      <w:r w:rsidRPr="001C034F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  <w:lang w:bidi="ar"/>
        </w:rPr>
        <w:t>Table S</w:t>
      </w:r>
      <w:r w:rsidR="003E2D76" w:rsidRPr="001C034F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  <w:lang w:bidi="ar"/>
        </w:rPr>
        <w:t>8</w:t>
      </w:r>
      <w:r w:rsidRPr="001C034F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 </w:t>
      </w:r>
      <w:r w:rsidRPr="001C034F"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  <w:t>All</w:t>
      </w:r>
      <w:r w:rsidRPr="001C034F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 </w:t>
      </w:r>
      <w:r w:rsidRPr="001C034F"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  <w:t xml:space="preserve">primers sequence used for </w:t>
      </w:r>
      <w:r w:rsidRPr="001C034F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  <w:lang w:bidi="ar"/>
        </w:rPr>
        <w:t>this research</w:t>
      </w:r>
    </w:p>
    <w:p w14:paraId="7E660A1C" w14:textId="77777777" w:rsidR="006C276C" w:rsidRDefault="006C276C" w:rsidP="006C276C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tbl>
      <w:tblPr>
        <w:tblW w:w="88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6468"/>
      </w:tblGrid>
      <w:tr w:rsidR="006C276C" w14:paraId="26645CE8" w14:textId="77777777" w:rsidTr="006C276C">
        <w:trPr>
          <w:trHeight w:val="312"/>
          <w:jc w:val="center"/>
        </w:trPr>
        <w:tc>
          <w:tcPr>
            <w:tcW w:w="23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EC76A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64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4EF1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imers Sequence</w:t>
            </w:r>
          </w:p>
        </w:tc>
      </w:tr>
      <w:tr w:rsidR="006C276C" w14:paraId="3CC389CE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D022D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in-F</w:t>
            </w:r>
          </w:p>
        </w:tc>
        <w:tc>
          <w:tcPr>
            <w:tcW w:w="6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966A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GAAATCACCGCTTTGG</w:t>
            </w:r>
          </w:p>
        </w:tc>
      </w:tr>
      <w:tr w:rsidR="006C276C" w14:paraId="631DCD83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8A70CA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in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5BDC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GATGCGAGGATGGA</w:t>
            </w:r>
          </w:p>
        </w:tc>
      </w:tr>
      <w:tr w:rsidR="006C276C" w14:paraId="69BE6641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61F51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S21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04D079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AGAACGTGTACATCCG</w:t>
            </w:r>
          </w:p>
        </w:tc>
      </w:tr>
      <w:tr w:rsidR="006C276C" w14:paraId="18E86100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5C39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S21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0CB0D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CGCCCTTCTCCTCAG</w:t>
            </w:r>
          </w:p>
        </w:tc>
      </w:tr>
      <w:tr w:rsidR="006C276C" w14:paraId="25D6DA15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DE0862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PAL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F457BD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TTCCAAGGCACTCCTATC</w:t>
            </w:r>
          </w:p>
        </w:tc>
      </w:tr>
      <w:tr w:rsidR="006C276C" w14:paraId="7FA8D362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792B19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PAL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774542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TGAGATTAGAGGGCAAACC</w:t>
            </w:r>
          </w:p>
        </w:tc>
      </w:tr>
      <w:tr w:rsidR="006C276C" w14:paraId="418189EC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C251B6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C4H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C57760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GGCGGGTTTGATATTC</w:t>
            </w:r>
          </w:p>
        </w:tc>
      </w:tr>
      <w:tr w:rsidR="006C276C" w14:paraId="2480AB73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94F9BA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C4H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3D29FC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GTGCTTCTCCTCTTCG</w:t>
            </w:r>
          </w:p>
        </w:tc>
      </w:tr>
      <w:tr w:rsidR="006C276C" w14:paraId="0BC838B2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3E1AD7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4CL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988F8F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CTTCATATTTAGGAGCC</w:t>
            </w:r>
          </w:p>
        </w:tc>
      </w:tr>
      <w:tr w:rsidR="006C276C" w14:paraId="0F296BDF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33ACAE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4CL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74428A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CACTTTGCCCACAAG</w:t>
            </w:r>
          </w:p>
        </w:tc>
      </w:tr>
      <w:tr w:rsidR="006C276C" w14:paraId="0ED1E1A7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1C0548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CHS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0368A2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TCCTTGTTGTTTGTTCAG</w:t>
            </w:r>
          </w:p>
        </w:tc>
      </w:tr>
      <w:tr w:rsidR="006C276C" w14:paraId="7DEE9BFE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CA6C22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CHS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q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A30B21" w14:textId="77777777" w:rsidR="006C276C" w:rsidRDefault="006C276C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AAGTGGAATGTAAGCCC</w:t>
            </w:r>
          </w:p>
        </w:tc>
      </w:tr>
      <w:tr w:rsidR="006C276C" w14:paraId="69BBE2E1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3698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CHS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3CBBD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AAGCAGGCTTCGTATCACTAATAGCGAGCAT</w:t>
            </w:r>
          </w:p>
        </w:tc>
      </w:tr>
      <w:tr w:rsidR="006C276C" w14:paraId="560CCDC8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FBCE0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NtCHS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1C62F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AAGCTGGGTCGGGCATGTCTACACCAC</w:t>
            </w:r>
          </w:p>
        </w:tc>
      </w:tr>
      <w:tr w:rsidR="006C276C" w14:paraId="3DB2B5FC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F52C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i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6EC4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TTTGTGTACGCCCGACAGTC</w:t>
            </w:r>
          </w:p>
        </w:tc>
      </w:tr>
      <w:tr w:rsidR="006C276C" w14:paraId="05777782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C50C1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i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2A52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TTATGTTTATCGGCACTTTG</w:t>
            </w:r>
          </w:p>
        </w:tc>
      </w:tr>
      <w:tr w:rsidR="006C276C" w14:paraId="1CE679B0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3066A1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6519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DE155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ACAACAACCTGGACTCTGA</w:t>
            </w:r>
          </w:p>
        </w:tc>
      </w:tr>
      <w:tr w:rsidR="006C276C" w14:paraId="6637C1C7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713C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6519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F9F86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AACTGCTGCTGATACG</w:t>
            </w:r>
          </w:p>
        </w:tc>
      </w:tr>
      <w:tr w:rsidR="006C276C" w14:paraId="30429733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11D0E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7631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8E19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ACTGCCCTGACTACTTC</w:t>
            </w:r>
          </w:p>
        </w:tc>
      </w:tr>
      <w:tr w:rsidR="006C276C" w14:paraId="722F4FC0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F4E5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7631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DAFD5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TTGAGCACTTCATCCC</w:t>
            </w:r>
          </w:p>
        </w:tc>
      </w:tr>
      <w:tr w:rsidR="006C276C" w14:paraId="6F812DA6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135CA2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4353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D56B46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CGCTTCGGTGATAGTGC</w:t>
            </w:r>
          </w:p>
        </w:tc>
      </w:tr>
      <w:tr w:rsidR="006C276C" w14:paraId="71B30B7F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1359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4353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288B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ACAAACAGTCCGATGAA</w:t>
            </w:r>
          </w:p>
        </w:tc>
      </w:tr>
      <w:tr w:rsidR="006C276C" w14:paraId="75B3CA88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CD0A7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20065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820E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CTTCCAACACCATCAT</w:t>
            </w:r>
          </w:p>
        </w:tc>
      </w:tr>
      <w:tr w:rsidR="006C276C" w14:paraId="7765C630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6DCA95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20065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15D51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TCCACTTGAACATCCC</w:t>
            </w:r>
          </w:p>
        </w:tc>
      </w:tr>
      <w:tr w:rsidR="006C276C" w14:paraId="44D1CA99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11082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3120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3027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CCATTAACCTCGTCG</w:t>
            </w:r>
          </w:p>
        </w:tc>
      </w:tr>
      <w:tr w:rsidR="006C276C" w14:paraId="42BABC1A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61AB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3120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C7F41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CCCAAATCGCCCTAC</w:t>
            </w:r>
          </w:p>
        </w:tc>
      </w:tr>
      <w:tr w:rsidR="006C276C" w14:paraId="6BA86453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F02F8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7432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B1AF8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AGCCACAACAAGTACACCT</w:t>
            </w:r>
          </w:p>
        </w:tc>
      </w:tr>
      <w:tr w:rsidR="006C276C" w14:paraId="2629B4A0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DB5A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7432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F4228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CATAGACAACTAACCAG</w:t>
            </w:r>
          </w:p>
        </w:tc>
      </w:tr>
      <w:tr w:rsidR="006C276C" w14:paraId="7C4D2EF4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032B87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5172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A9A5D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ACGCCAAGTTCCTACC</w:t>
            </w:r>
          </w:p>
        </w:tc>
      </w:tr>
      <w:tr w:rsidR="006C276C" w14:paraId="6F4C0FF6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F49D7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5172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0990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GCATTCCAATCCAGTT</w:t>
            </w:r>
          </w:p>
        </w:tc>
      </w:tr>
      <w:tr w:rsidR="006C276C" w14:paraId="50F55678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0D4FD2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7808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C0415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CAGCCGTGTAGAATGG</w:t>
            </w:r>
          </w:p>
        </w:tc>
      </w:tr>
      <w:tr w:rsidR="006C276C" w14:paraId="7CB8FE9F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32650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7808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1BA67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CAGTGGCAAAGTGAGC</w:t>
            </w:r>
          </w:p>
        </w:tc>
      </w:tr>
      <w:tr w:rsidR="006C276C" w14:paraId="1534B357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D079B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6828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9AA3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GACATGGCGATACTGA</w:t>
            </w:r>
          </w:p>
        </w:tc>
      </w:tr>
      <w:tr w:rsidR="006C276C" w14:paraId="6560DD1D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0C7A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6828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92517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GGTTTCGGACTGGAAT</w:t>
            </w:r>
          </w:p>
        </w:tc>
      </w:tr>
      <w:tr w:rsidR="006C276C" w14:paraId="2A1373F5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0F81B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6069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1388D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GCCGTTCGTTACTACAA</w:t>
            </w:r>
          </w:p>
        </w:tc>
      </w:tr>
      <w:tr w:rsidR="006C276C" w14:paraId="7C0CB7B5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445D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16069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08EA2F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CTTCACTGACAGGGTTC</w:t>
            </w:r>
          </w:p>
        </w:tc>
      </w:tr>
      <w:tr w:rsidR="006C276C" w14:paraId="03E52E6E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08229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5306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E057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CCAGATCACGGACTT</w:t>
            </w:r>
          </w:p>
        </w:tc>
      </w:tr>
      <w:tr w:rsidR="006C276C" w14:paraId="4F34D3CA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2F746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5306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4EC9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TACACCATTGCTGCACTAAC</w:t>
            </w:r>
          </w:p>
        </w:tc>
      </w:tr>
      <w:tr w:rsidR="006C276C" w14:paraId="602AD16C" w14:textId="77777777" w:rsidTr="006C276C">
        <w:trPr>
          <w:trHeight w:val="28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DC70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TG_06851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9E8F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CGTCGTATCATAATCACC</w:t>
            </w:r>
          </w:p>
        </w:tc>
      </w:tr>
      <w:tr w:rsidR="006C276C" w14:paraId="43F133BF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114F1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PTG_06851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7D534A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CGTCAACTTGGCATCT</w:t>
            </w:r>
          </w:p>
        </w:tc>
      </w:tr>
      <w:tr w:rsidR="006C276C" w14:paraId="0F63660D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AF584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I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9753D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TACTATCCAGTGCCAAGGAC</w:t>
            </w:r>
          </w:p>
        </w:tc>
      </w:tr>
      <w:tr w:rsidR="006C276C" w14:paraId="41126314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EBFBC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I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E8649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CTGTTTAGAAGCCACTTAACC</w:t>
            </w:r>
          </w:p>
        </w:tc>
      </w:tr>
      <w:tr w:rsidR="006C276C" w14:paraId="64BC7BE2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6FD7D2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ED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78029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AAATGCAGGAGAGCTTAGAG</w:t>
            </w:r>
          </w:p>
        </w:tc>
      </w:tr>
      <w:tr w:rsidR="006C276C" w14:paraId="587EAD91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988E2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ED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522A3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CTTGTACTCAGGCCTAAGTC</w:t>
            </w:r>
          </w:p>
        </w:tc>
      </w:tr>
      <w:tr w:rsidR="006C276C" w14:paraId="68587684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57250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P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8F2A59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CTATGTGGGTGACGAAG</w:t>
            </w:r>
          </w:p>
        </w:tc>
      </w:tr>
      <w:tr w:rsidR="006C276C" w14:paraId="62A80238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78C28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P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58AB15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TTGGCCTTAGGGTTGAG</w:t>
            </w:r>
          </w:p>
        </w:tc>
      </w:tr>
      <w:tr w:rsidR="006C276C" w14:paraId="7CC9777F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A0405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R8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292051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GGAGATGTCTAAGGCGG</w:t>
            </w:r>
          </w:p>
        </w:tc>
      </w:tr>
      <w:tr w:rsidR="006C276C" w14:paraId="19CE477A" w14:textId="77777777" w:rsidTr="006C276C">
        <w:trPr>
          <w:trHeight w:val="122"/>
          <w:jc w:val="center"/>
        </w:trPr>
        <w:tc>
          <w:tcPr>
            <w:tcW w:w="2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A4C8E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R8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6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7C285" w14:textId="77777777" w:rsidR="006C276C" w:rsidRDefault="006C276C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TGCCGGCGACTTTGCCTC</w:t>
            </w:r>
          </w:p>
        </w:tc>
      </w:tr>
    </w:tbl>
    <w:p w14:paraId="1998E106" w14:textId="77777777" w:rsidR="006C276C" w:rsidRDefault="006C276C" w:rsidP="006C276C"/>
    <w:p w14:paraId="18FD6485" w14:textId="77777777" w:rsidR="006C276C" w:rsidRDefault="006C276C"/>
    <w:p w14:paraId="4C0604C7" w14:textId="77777777" w:rsidR="006C276C" w:rsidRDefault="006C276C"/>
    <w:sectPr w:rsidR="006C276C" w:rsidSect="00EE7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F801A" w14:textId="77777777" w:rsidR="00296AF4" w:rsidRDefault="00296AF4" w:rsidP="000F44F0">
      <w:r>
        <w:separator/>
      </w:r>
    </w:p>
  </w:endnote>
  <w:endnote w:type="continuationSeparator" w:id="0">
    <w:p w14:paraId="408EFC53" w14:textId="77777777" w:rsidR="00296AF4" w:rsidRDefault="00296AF4" w:rsidP="000F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8CAA9" w14:textId="77777777" w:rsidR="00296AF4" w:rsidRDefault="00296AF4" w:rsidP="000F44F0">
      <w:r>
        <w:separator/>
      </w:r>
    </w:p>
  </w:footnote>
  <w:footnote w:type="continuationSeparator" w:id="0">
    <w:p w14:paraId="20F3B2F4" w14:textId="77777777" w:rsidR="00296AF4" w:rsidRDefault="00296AF4" w:rsidP="000F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31186F"/>
    <w:rsid w:val="0003312E"/>
    <w:rsid w:val="000F44F0"/>
    <w:rsid w:val="0013545A"/>
    <w:rsid w:val="00157D46"/>
    <w:rsid w:val="001C034F"/>
    <w:rsid w:val="00296AF4"/>
    <w:rsid w:val="00301DB4"/>
    <w:rsid w:val="003274FB"/>
    <w:rsid w:val="003E2D76"/>
    <w:rsid w:val="00434578"/>
    <w:rsid w:val="004C2529"/>
    <w:rsid w:val="004F0F90"/>
    <w:rsid w:val="006C276C"/>
    <w:rsid w:val="007A4443"/>
    <w:rsid w:val="0083444E"/>
    <w:rsid w:val="00985AF5"/>
    <w:rsid w:val="00B96F1C"/>
    <w:rsid w:val="00BD7F81"/>
    <w:rsid w:val="00C800BB"/>
    <w:rsid w:val="00C9123B"/>
    <w:rsid w:val="00EE74F8"/>
    <w:rsid w:val="00F87970"/>
    <w:rsid w:val="1431186F"/>
    <w:rsid w:val="6E6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B31D9"/>
  <w15:docId w15:val="{A44B6B4A-2D85-8240-AB78-17367431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F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F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800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font01">
    <w:name w:val="font01"/>
    <w:basedOn w:val="DefaultParagraphFont"/>
    <w:qFormat/>
    <w:rsid w:val="00C800BB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C800BB"/>
    <w:rPr>
      <w:rFonts w:ascii="Arial" w:hAnsi="Arial" w:cs="Arial" w:hint="default"/>
      <w:color w:val="000000"/>
      <w:sz w:val="22"/>
      <w:szCs w:val="22"/>
      <w:u w:val="none"/>
    </w:rPr>
  </w:style>
  <w:style w:type="table" w:styleId="TableGrid">
    <w:name w:val="Table Grid"/>
    <w:basedOn w:val="TableNormal"/>
    <w:uiPriority w:val="99"/>
    <w:unhideWhenUsed/>
    <w:rsid w:val="00301DB4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7</Characters>
  <Application>Microsoft Office Word</Application>
  <DocSecurity>0</DocSecurity>
  <Lines>11</Lines>
  <Paragraphs>3</Paragraphs>
  <ScaleCrop>false</ScaleCrop>
  <Company>Microsoft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arol Jenner</cp:lastModifiedBy>
  <cp:revision>3</cp:revision>
  <dcterms:created xsi:type="dcterms:W3CDTF">2022-06-27T08:26:00Z</dcterms:created>
  <dcterms:modified xsi:type="dcterms:W3CDTF">2022-06-2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